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D1CE4" w14:textId="30DB65EA" w:rsidR="00585BDB" w:rsidRPr="00585BDB" w:rsidRDefault="00585BDB" w:rsidP="00585BDB">
      <w:pPr>
        <w:spacing w:after="160" w:line="278" w:lineRule="auto"/>
        <w:jc w:val="center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tr-TR"/>
          <w14:ligatures w14:val="standardContextual"/>
        </w:rPr>
      </w:pPr>
      <w:proofErr w:type="spellStart"/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tr-TR"/>
          <w14:ligatures w14:val="standardContextual"/>
        </w:rPr>
        <w:t>Supplementary</w:t>
      </w:r>
      <w:proofErr w:type="spellEnd"/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tr-TR"/>
          <w14:ligatures w14:val="standardContextual"/>
        </w:rPr>
        <w:t xml:space="preserve"> File </w:t>
      </w:r>
      <w:r w:rsidR="001978E4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tr-TR"/>
          <w14:ligatures w14:val="standardContextual"/>
        </w:rPr>
        <w:t>3</w:t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tr-TR"/>
          <w14:ligatures w14:val="standardContextual"/>
        </w:rPr>
        <w:t xml:space="preserve">. </w:t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Data Collection Form</w:t>
      </w:r>
    </w:p>
    <w:p w14:paraId="477A3B62" w14:textId="77777777" w:rsidR="00585BDB" w:rsidRPr="00585BDB" w:rsidRDefault="00585BDB" w:rsidP="00585BDB">
      <w:pPr>
        <w:rPr>
          <w:rFonts w:ascii="Times New Roman" w:eastAsia="MS Mincho" w:hAnsi="Times New Roman" w:cs="Times New Roman"/>
          <w:sz w:val="24"/>
          <w:szCs w:val="24"/>
        </w:rPr>
      </w:pPr>
      <w:r w:rsidRPr="00585BDB">
        <w:rPr>
          <w:rFonts w:ascii="Times New Roman" w:eastAsia="MS Mincho" w:hAnsi="Times New Roman" w:cs="Times New Roman"/>
          <w:sz w:val="24"/>
          <w:szCs w:val="24"/>
        </w:rPr>
        <w:t>Questionnaire No: ……….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1. Date of birth: ............................................................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2. Sex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1. Male    2. Female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3. Marital status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1. Married    2. Single    3. Widowed    4. Divorced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4. Educational status (please mark according to the highest level completed)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1. Illiterate-Literate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2. Primary school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3. Middle school- High school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4. University or higher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5. How would you describe your income–expense status?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1. Income is higher than expenses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2. Income is lower than expenses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3. Income is equal to expenses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6. With whom do you live?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1. Alone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2. With family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3. With friends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4. Other: ................................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7. Height: .......... cm        Weight: .......... kg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</w:r>
      <w:r w:rsidRPr="00585BDB">
        <w:rPr>
          <w:rFonts w:ascii="Times New Roman" w:eastAsia="MS Mincho" w:hAnsi="Times New Roman" w:cs="Times New Roman"/>
          <w:b/>
          <w:bCs/>
          <w:sz w:val="24"/>
          <w:szCs w:val="24"/>
        </w:rPr>
        <w:t>8. Do you have any physician-diagnosed disease that requires regular follow-up or ongoing treatment?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0. None</w:t>
      </w:r>
      <w:r w:rsidRPr="00585BDB">
        <w:rPr>
          <w:rFonts w:ascii="Times New Roman" w:eastAsia="MS Mincho" w:hAnsi="Times New Roman" w:cs="Times New Roman"/>
          <w:sz w:val="24"/>
          <w:szCs w:val="24"/>
        </w:rPr>
        <w:br/>
        <w:t xml:space="preserve">   </w:t>
      </w:r>
      <w:proofErr w:type="gramStart"/>
      <w:r w:rsidRPr="00585BDB">
        <w:rPr>
          <w:rFonts w:ascii="Times New Roman" w:eastAsia="MS Mincho" w:hAnsi="Times New Roman" w:cs="Times New Roman"/>
          <w:sz w:val="24"/>
          <w:szCs w:val="24"/>
        </w:rPr>
        <w:t>1.Yes</w:t>
      </w:r>
      <w:proofErr w:type="gramEnd"/>
      <w:r w:rsidRPr="00585BDB">
        <w:rPr>
          <w:rFonts w:ascii="Times New Roman" w:eastAsia="MS Mincho" w:hAnsi="Times New Roman" w:cs="Times New Roman"/>
          <w:sz w:val="24"/>
          <w:szCs w:val="24"/>
        </w:rPr>
        <w:t>: .....................................................................................................</w:t>
      </w:r>
    </w:p>
    <w:p w14:paraId="3744EF73" w14:textId="77777777" w:rsidR="00585BDB" w:rsidRPr="00585BDB" w:rsidRDefault="00585BDB" w:rsidP="00585BDB">
      <w:pPr>
        <w:numPr>
          <w:ilvl w:val="0"/>
          <w:numId w:val="5"/>
        </w:numPr>
        <w:tabs>
          <w:tab w:val="clear" w:pos="360"/>
        </w:tabs>
        <w:spacing w:after="0" w:line="240" w:lineRule="auto"/>
        <w:ind w:left="0" w:firstLine="0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9. Do you regularly use any medications?</w:t>
      </w:r>
    </w:p>
    <w:p w14:paraId="6AA2E83D" w14:textId="77777777" w:rsidR="00585BDB" w:rsidRPr="00585BDB" w:rsidRDefault="00585BDB" w:rsidP="00585BDB">
      <w:pPr>
        <w:numPr>
          <w:ilvl w:val="0"/>
          <w:numId w:val="5"/>
        </w:numPr>
        <w:tabs>
          <w:tab w:val="clear" w:pos="360"/>
        </w:tabs>
        <w:spacing w:after="0" w:line="240" w:lineRule="auto"/>
        <w:ind w:left="0" w:firstLine="0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   1.No</w:t>
      </w:r>
    </w:p>
    <w:p w14:paraId="48CE63BF" w14:textId="04DF02D2" w:rsidR="000B28A5" w:rsidRPr="00585BDB" w:rsidRDefault="00585BDB" w:rsidP="004A062C">
      <w:pPr>
        <w:numPr>
          <w:ilvl w:val="0"/>
          <w:numId w:val="5"/>
        </w:numPr>
        <w:tabs>
          <w:tab w:val="clear" w:pos="360"/>
        </w:tabs>
        <w:spacing w:after="0" w:line="240" w:lineRule="auto"/>
        <w:ind w:left="0" w:firstLine="0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   2.Yes → Please </w:t>
      </w:r>
      <w:proofErr w:type="gramStart"/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specify:…</w:t>
      </w:r>
      <w:proofErr w:type="gramEnd"/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………………………………………………………….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10. How many meals do you eat per day?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  </w:t>
      </w:r>
      <w:proofErr w:type="gramStart"/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  (</w:t>
      </w:r>
      <w:proofErr w:type="gramEnd"/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.................. Main meals    ...................... Snacks)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11. Meal skipping status: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Breakfast: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  </w:t>
      </w:r>
      <w:proofErr w:type="gramStart"/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1.Always</w:t>
      </w:r>
      <w:proofErr w:type="gramEnd"/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/ 2.Sometimes / 3.Never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Lunch: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      1.Always / 2.Sometimes / 3.Never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Dinner: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     1.Always / 2.Sometimes / 3.Never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br/>
      </w:r>
      <w:r w:rsidRPr="00585BDB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nacks:</w:t>
      </w:r>
      <w:r w:rsidRPr="00585BDB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     1.Always / 2.Sometimes / 3.Never</w:t>
      </w:r>
    </w:p>
    <w:sectPr w:rsidR="000B28A5" w:rsidRPr="00585BDB" w:rsidSect="00585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28A5"/>
    <w:rsid w:val="0015074B"/>
    <w:rsid w:val="001978E4"/>
    <w:rsid w:val="0029639D"/>
    <w:rsid w:val="00326F90"/>
    <w:rsid w:val="004A062C"/>
    <w:rsid w:val="00585BDB"/>
    <w:rsid w:val="00AA1D8D"/>
    <w:rsid w:val="00B47730"/>
    <w:rsid w:val="00CB0664"/>
    <w:rsid w:val="00E509F9"/>
    <w:rsid w:val="00FC693F"/>
    <w:rsid w:val="00FF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4D99F4"/>
  <w14:defaultImageDpi w14:val="300"/>
  <w15:docId w15:val="{5820A304-1A04-4CAF-852E-09826516A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viewer</cp:lastModifiedBy>
  <cp:revision>5</cp:revision>
  <dcterms:created xsi:type="dcterms:W3CDTF">2013-12-23T23:15:00Z</dcterms:created>
  <dcterms:modified xsi:type="dcterms:W3CDTF">2026-03-24T23:28:00Z</dcterms:modified>
  <cp:category/>
</cp:coreProperties>
</file>